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499496" w14:textId="6CA6D294" w:rsidR="006D1E8A" w:rsidRPr="00E05AB1" w:rsidRDefault="006D1E8A" w:rsidP="006D1E8A">
      <w:pPr>
        <w:rPr>
          <w:rFonts w:ascii="Arial Narrow" w:eastAsia="Calibri" w:hAnsi="Arial Narrow" w:cs="Mangal"/>
          <w:sz w:val="20"/>
          <w:szCs w:val="20"/>
          <w:lang w:val="en-US"/>
        </w:rPr>
      </w:pPr>
      <w:r w:rsidRP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 xml:space="preserve">Supplementary Table </w:t>
      </w:r>
      <w:r w:rsid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>4</w:t>
      </w:r>
      <w:r w:rsidRP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 xml:space="preserve">: List of deregulated </w:t>
      </w:r>
      <w:proofErr w:type="spellStart"/>
      <w:r w:rsidRP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>miRs</w:t>
      </w:r>
      <w:proofErr w:type="spellEnd"/>
      <w:r w:rsidRP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 xml:space="preserve"> in whole </w:t>
      </w:r>
      <w:proofErr w:type="spellStart"/>
      <w:r w:rsidRP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>miRNome</w:t>
      </w:r>
      <w:proofErr w:type="spellEnd"/>
      <w:r w:rsidRP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 xml:space="preserve"> analyses </w:t>
      </w:r>
      <w:r w:rsid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>(</w:t>
      </w:r>
      <w:proofErr w:type="gramStart"/>
      <w:r w:rsid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>patients</w:t>
      </w:r>
      <w:proofErr w:type="gramEnd"/>
      <w:r w:rsid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 xml:space="preserve"> vs. controls)</w:t>
      </w:r>
      <w:bookmarkStart w:id="0" w:name="_GoBack"/>
      <w:bookmarkEnd w:id="0"/>
    </w:p>
    <w:tbl>
      <w:tblPr>
        <w:tblW w:w="0" w:type="auto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556"/>
        <w:gridCol w:w="673"/>
        <w:gridCol w:w="673"/>
        <w:gridCol w:w="629"/>
      </w:tblGrid>
      <w:tr w:rsidR="006D1E8A" w:rsidRPr="00E05AB1" w14:paraId="5FE6A3C7" w14:textId="77777777" w:rsidTr="004B0C0C">
        <w:trPr>
          <w:trHeight w:val="315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D60765" w14:textId="77777777" w:rsidR="006D1E8A" w:rsidRPr="00E05AB1" w:rsidRDefault="006D1E8A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US"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US" w:eastAsia="it-IT" w:bidi="hi-IN"/>
              </w:rPr>
              <w:t>miRNAs differentially expressed in muscle biopsies</w:t>
            </w:r>
          </w:p>
        </w:tc>
      </w:tr>
      <w:tr w:rsidR="006D1E8A" w:rsidRPr="00E05AB1" w14:paraId="64B6E738" w14:textId="77777777" w:rsidTr="004B0C0C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25ED53" w14:textId="77777777" w:rsidR="006D1E8A" w:rsidRPr="00E05AB1" w:rsidRDefault="006D1E8A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proofErr w:type="spellStart"/>
            <w:proofErr w:type="gram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hsa</w:t>
            </w:r>
            <w:proofErr w:type="gramEnd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-mi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0E4F70" w14:textId="77777777" w:rsidR="006D1E8A" w:rsidRPr="00E05AB1" w:rsidRDefault="006D1E8A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proofErr w:type="spell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0A3DB3" w14:textId="77777777" w:rsidR="006D1E8A" w:rsidRPr="00E05AB1" w:rsidRDefault="006D1E8A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P-</w:t>
            </w:r>
            <w:proofErr w:type="spell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EDD6D7" w14:textId="77777777" w:rsidR="006D1E8A" w:rsidRPr="00E05AB1" w:rsidRDefault="006D1E8A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57E347" w14:textId="77777777" w:rsidR="006D1E8A" w:rsidRPr="00E05AB1" w:rsidRDefault="006D1E8A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proofErr w:type="spellStart"/>
            <w:proofErr w:type="gram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logCPM</w:t>
            </w:r>
            <w:proofErr w:type="spellEnd"/>
            <w:proofErr w:type="gramEnd"/>
          </w:p>
        </w:tc>
      </w:tr>
      <w:tr w:rsidR="0075392F" w:rsidRPr="00E05AB1" w14:paraId="491C306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D133AC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05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B82FA5" w14:textId="1C44900A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8087E7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81E-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E89DE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44E-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FE9EBB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75392F" w:rsidRPr="00E05AB1" w14:paraId="4A108C61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97A5375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99a-3p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4E0A07F" w14:textId="4D3B0076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879FEA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21E-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B2C2B2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36E-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81791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01</w:t>
            </w:r>
          </w:p>
        </w:tc>
      </w:tr>
      <w:tr w:rsidR="0075392F" w:rsidRPr="00E05AB1" w14:paraId="18D5010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E63136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9a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FAEBDD" w14:textId="302F9483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3751E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17E-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4D015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04E-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39A0A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73</w:t>
            </w:r>
          </w:p>
        </w:tc>
      </w:tr>
      <w:tr w:rsidR="0075392F" w:rsidRPr="00E05AB1" w14:paraId="6224F605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956BFE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5CD22F" w14:textId="294136D8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F7FF8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30E-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13EA6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04E-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14B9B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03</w:t>
            </w:r>
          </w:p>
        </w:tc>
      </w:tr>
      <w:tr w:rsidR="0075392F" w:rsidRPr="00E05AB1" w14:paraId="4E15607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FF1088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5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A2A0EC4" w14:textId="7EFC5F03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855B7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35E-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13553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04E-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B8655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29</w:t>
            </w:r>
          </w:p>
        </w:tc>
      </w:tr>
      <w:tr w:rsidR="0075392F" w:rsidRPr="00E05AB1" w14:paraId="29640BF7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522EAEF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79B98A8" w14:textId="558FEA68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3C49F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82E-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EE2F8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04E-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A2C4C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36</w:t>
            </w:r>
          </w:p>
        </w:tc>
      </w:tr>
      <w:tr w:rsidR="0075392F" w:rsidRPr="00E05AB1" w14:paraId="1DA3B03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E2BDE5D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3FE9B9B" w14:textId="30D35103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A4730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20E-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DDDF23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93E-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C6046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89</w:t>
            </w:r>
          </w:p>
        </w:tc>
      </w:tr>
      <w:tr w:rsidR="0075392F" w:rsidRPr="00E05AB1" w14:paraId="5DC588D0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AC3527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24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7FE6B9" w14:textId="2EE81DF0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C2FA9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5E-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14FD6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07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492963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83</w:t>
            </w:r>
          </w:p>
        </w:tc>
      </w:tr>
      <w:tr w:rsidR="0075392F" w:rsidRPr="00E05AB1" w14:paraId="58A691BE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E1E8932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9b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4824A1B" w14:textId="0D4CC92E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61F34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57E-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9BDF1C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89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F1787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9.11</w:t>
            </w:r>
          </w:p>
        </w:tc>
      </w:tr>
      <w:tr w:rsidR="0075392F" w:rsidRPr="00E05AB1" w14:paraId="021C0318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32082F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6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70A49A" w14:textId="70D5FE9A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F67844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64E-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49A96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89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F57F2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75392F" w:rsidRPr="00E05AB1" w14:paraId="45CD24BA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AF4FDE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52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97A834" w14:textId="64F300B1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1CB85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45E-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D883B3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10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41364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48</w:t>
            </w:r>
          </w:p>
        </w:tc>
      </w:tr>
      <w:tr w:rsidR="0075392F" w:rsidRPr="00E05AB1" w14:paraId="4B26FD8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A06DDF7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38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7E4A3D" w14:textId="7B202E99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F2C32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66E-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B35837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32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012CF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23</w:t>
            </w:r>
          </w:p>
        </w:tc>
      </w:tr>
      <w:tr w:rsidR="0075392F" w:rsidRPr="00E05AB1" w14:paraId="3B2748A5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D949A3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6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EAB606" w14:textId="0DE4F915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55ECC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07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697E03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28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140C4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75392F" w:rsidRPr="00E05AB1" w14:paraId="31751E9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1AC7C4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4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6EA4A3" w14:textId="04C7DD71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AED39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20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F706B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47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C883C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20</w:t>
            </w:r>
          </w:p>
        </w:tc>
      </w:tr>
      <w:tr w:rsidR="0075392F" w:rsidRPr="00E05AB1" w14:paraId="1CACC545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23A63A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885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3ACE652" w14:textId="0E84BA85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B0CBD5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93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C7AB0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36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FA481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11</w:t>
            </w:r>
          </w:p>
        </w:tc>
      </w:tr>
      <w:tr w:rsidR="0075392F" w:rsidRPr="00E05AB1" w14:paraId="33558057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18A7E8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35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EE4B54" w14:textId="75BC0F34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CCC81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78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260D0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53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CE8F1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7.71</w:t>
            </w:r>
          </w:p>
        </w:tc>
      </w:tr>
      <w:tr w:rsidR="0075392F" w:rsidRPr="00E05AB1" w14:paraId="3D2F2D0A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29489E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04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D3CC63" w14:textId="018EE40E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54B68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71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EB143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67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742EA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51</w:t>
            </w:r>
          </w:p>
        </w:tc>
      </w:tr>
      <w:tr w:rsidR="0075392F" w:rsidRPr="00E05AB1" w14:paraId="311C3973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DFA715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45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19B14A" w14:textId="747DAF6C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4B3237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5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765A12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78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E3E02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0.13</w:t>
            </w:r>
          </w:p>
        </w:tc>
      </w:tr>
      <w:tr w:rsidR="0075392F" w:rsidRPr="00E05AB1" w14:paraId="25BF0B78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D4CA78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3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682154" w14:textId="1C50CBE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D3752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27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42004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20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119CF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44</w:t>
            </w:r>
          </w:p>
        </w:tc>
      </w:tr>
      <w:tr w:rsidR="0075392F" w:rsidRPr="00E05AB1" w14:paraId="22BCD38E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27B15E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99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CC3485" w14:textId="58169F0F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07B63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64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E57AE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87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A7ADA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44</w:t>
            </w:r>
          </w:p>
        </w:tc>
      </w:tr>
      <w:tr w:rsidR="0075392F" w:rsidRPr="00E05AB1" w14:paraId="27DA2BFD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0CAECD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12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9ABB80" w14:textId="2ECB4DE3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17ECD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98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E6286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37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A8127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91</w:t>
            </w:r>
          </w:p>
        </w:tc>
      </w:tr>
      <w:tr w:rsidR="0075392F" w:rsidRPr="00E05AB1" w14:paraId="6E389508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D655EF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18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4ABB309" w14:textId="37CDE58B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00569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24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0664C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37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54E74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21</w:t>
            </w:r>
          </w:p>
        </w:tc>
      </w:tr>
      <w:tr w:rsidR="0075392F" w:rsidRPr="00E05AB1" w14:paraId="58F5DA9E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BA4DBE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2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4532FD" w14:textId="2456B2BE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C1D9E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26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D0F2B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37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FB5B9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75392F" w:rsidRPr="00E05AB1" w14:paraId="7FFF11A4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AD0B7A9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42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22CD8C" w14:textId="71181021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34572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06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FFCD6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80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77D3A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5.52</w:t>
            </w:r>
          </w:p>
        </w:tc>
      </w:tr>
      <w:tr w:rsidR="0075392F" w:rsidRPr="00E05AB1" w14:paraId="0BD7588E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54C353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01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D64602" w14:textId="18C3F45D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C48822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09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B5302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27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057E9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0</w:t>
            </w:r>
          </w:p>
        </w:tc>
      </w:tr>
      <w:tr w:rsidR="0075392F" w:rsidRPr="00E05AB1" w14:paraId="06CFE46C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6CFB4D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46a-5p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F1B041" w14:textId="11BAFE1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03B46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53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2CF14B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51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31993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5.46</w:t>
            </w:r>
          </w:p>
        </w:tc>
      </w:tr>
      <w:tr w:rsidR="0075392F" w:rsidRPr="00E05AB1" w14:paraId="7510CB8F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07AA600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24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3F32A1" w14:textId="542F95E6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86223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69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7DBFFC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3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F181E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68</w:t>
            </w:r>
          </w:p>
        </w:tc>
      </w:tr>
      <w:tr w:rsidR="0075392F" w:rsidRPr="00E05AB1" w14:paraId="05626BC1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5E34F2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99a-5p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921F577" w14:textId="68672A93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D2B00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65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B6945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3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65AB1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78</w:t>
            </w:r>
          </w:p>
        </w:tc>
      </w:tr>
      <w:tr w:rsidR="0075392F" w:rsidRPr="00E05AB1" w14:paraId="17F330FE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CC7407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4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8BEAC3" w14:textId="20574E99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BA19D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69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D7E7FF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3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FFC9F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27</w:t>
            </w:r>
          </w:p>
        </w:tc>
      </w:tr>
      <w:tr w:rsidR="0075392F" w:rsidRPr="00E05AB1" w14:paraId="4279DA71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AB3F36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605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A4EAA3" w14:textId="4F6A0531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CA37E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70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CF2D6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3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0C85E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75392F" w:rsidRPr="00E05AB1" w14:paraId="4126AA8D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BDEDB4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6724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54E543" w14:textId="4F7313ED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EC112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72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E5A1E5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3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4BCDE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75392F" w:rsidRPr="00E05AB1" w14:paraId="5A1A9A34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69AD55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800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2B3BA6" w14:textId="2CF45CBB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9BF16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04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288A25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9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C86D6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08</w:t>
            </w:r>
          </w:p>
        </w:tc>
      </w:tr>
      <w:tr w:rsidR="0075392F" w:rsidRPr="00E05AB1" w14:paraId="78787BE1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9AB227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08b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B16646" w14:textId="6136647D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AD58A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22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2FEF7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92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02836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0.94</w:t>
            </w:r>
          </w:p>
        </w:tc>
      </w:tr>
      <w:tr w:rsidR="0075392F" w:rsidRPr="00E05AB1" w14:paraId="0E0366DF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35690A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273g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0B79AD" w14:textId="40524A19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47C1E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35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E6B5E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07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DC2EF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25</w:t>
            </w:r>
          </w:p>
        </w:tc>
      </w:tr>
      <w:tr w:rsidR="0075392F" w:rsidRPr="00E05AB1" w14:paraId="756BA4F1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8E2D03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061A82D" w14:textId="5F5E71E3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7DA94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42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D2F37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11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D2CF6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1.09</w:t>
            </w:r>
          </w:p>
        </w:tc>
      </w:tr>
      <w:tr w:rsidR="0075392F" w:rsidRPr="00E05AB1" w14:paraId="363635EE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A39B6D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78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8E7166" w14:textId="5A369A8A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A136D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70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C289D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46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2EB08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7.36</w:t>
            </w:r>
          </w:p>
        </w:tc>
      </w:tr>
      <w:tr w:rsidR="0075392F" w:rsidRPr="00E05AB1" w14:paraId="5EB2F7B4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BFC8F8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0b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8DC64F" w14:textId="7E876E42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9FD93F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20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22980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09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2F96A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9</w:t>
            </w:r>
          </w:p>
        </w:tc>
      </w:tr>
      <w:tr w:rsidR="0075392F" w:rsidRPr="00E05AB1" w14:paraId="36750F07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D5A456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6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0E38F5" w14:textId="3F0CE55B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ABCDF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27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08869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10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1F57B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75392F" w:rsidRPr="00E05AB1" w14:paraId="6BC1CA74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CE49A6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EC316E" w14:textId="410E5D42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3137C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41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E35BFE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21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110A3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75392F" w:rsidRPr="00E05AB1" w14:paraId="36D1700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80A241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591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DD507C" w14:textId="6136B695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6579B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30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DFB451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11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9539A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26</w:t>
            </w:r>
          </w:p>
        </w:tc>
      </w:tr>
      <w:tr w:rsidR="0075392F" w:rsidRPr="00E05AB1" w14:paraId="2FC6F4B7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C42E90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3B189D" w14:textId="36108BB1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2C11C3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32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B2075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11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D02923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45</w:t>
            </w:r>
          </w:p>
        </w:tc>
      </w:tr>
      <w:tr w:rsidR="0075392F" w:rsidRPr="00E05AB1" w14:paraId="2EC6E92A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EA6D184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lastRenderedPageBreak/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9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C0A844" w14:textId="2E958141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A04278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32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6D0BF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11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708C6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66</w:t>
            </w:r>
          </w:p>
        </w:tc>
      </w:tr>
      <w:tr w:rsidR="0075392F" w:rsidRPr="00E05AB1" w14:paraId="67D34FD0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FEBCE5F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50a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58CB62" w14:textId="7ADE8B8A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7F434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45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4491A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17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94502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5.24</w:t>
            </w:r>
          </w:p>
        </w:tc>
      </w:tr>
      <w:tr w:rsidR="0075392F" w:rsidRPr="00E05AB1" w14:paraId="08A4AF0D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A9DD7E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676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FA2F912" w14:textId="7044D0D5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3A20A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7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0261F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41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75BB7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37</w:t>
            </w:r>
          </w:p>
        </w:tc>
      </w:tr>
      <w:tr w:rsidR="0075392F" w:rsidRPr="00E05AB1" w14:paraId="57388B28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DC46C3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03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D9373CB" w14:textId="463ED3B6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CDFB2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87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27E64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47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BACC3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90</w:t>
            </w:r>
          </w:p>
        </w:tc>
      </w:tr>
      <w:tr w:rsidR="0075392F" w:rsidRPr="00E05AB1" w14:paraId="2F281C12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3F5413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3a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892EE0" w14:textId="61882D0C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D8164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22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DB5F8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77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ECD80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15</w:t>
            </w:r>
          </w:p>
        </w:tc>
      </w:tr>
      <w:tr w:rsidR="0075392F" w:rsidRPr="00E05AB1" w14:paraId="35A1971F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C9B9BA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33b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E6F095" w14:textId="4F7C332D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7A8601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54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7A412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03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22018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2.18</w:t>
            </w:r>
          </w:p>
        </w:tc>
      </w:tr>
      <w:tr w:rsidR="0075392F" w:rsidRPr="00E05AB1" w14:paraId="4AD1D415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2F5C80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20a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FC64FB" w14:textId="03432B3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BAB9C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12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76549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54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983FBB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75392F" w:rsidRPr="00E05AB1" w14:paraId="088C777C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EC1F9E0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96b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9BF4D2" w14:textId="46F081B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0BEC3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72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72B2BB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99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3F903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7.71</w:t>
            </w:r>
          </w:p>
        </w:tc>
      </w:tr>
      <w:tr w:rsidR="0075392F" w:rsidRPr="00E05AB1" w14:paraId="59EEAC0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D079EF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271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BE28DE8" w14:textId="74FCE94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6ACD1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80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4A634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99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CEE9D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5.25</w:t>
            </w:r>
          </w:p>
        </w:tc>
      </w:tr>
      <w:tr w:rsidR="0075392F" w:rsidRPr="00E05AB1" w14:paraId="228BBF1C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4AAC90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62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CADB3E" w14:textId="5AE73A99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49A59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88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61E04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99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E4EE0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38</w:t>
            </w:r>
          </w:p>
        </w:tc>
      </w:tr>
      <w:tr w:rsidR="0075392F" w:rsidRPr="00E05AB1" w14:paraId="025E299D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2F5CBA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03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053751" w14:textId="22AE6E4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27FFE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34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2914D2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34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4ADF1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13</w:t>
            </w:r>
          </w:p>
        </w:tc>
      </w:tr>
      <w:tr w:rsidR="0075392F" w:rsidRPr="00E05AB1" w14:paraId="3A276AA3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16F2A00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78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AB2428" w14:textId="0166368C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97018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57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2165B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44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47EBA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7.35</w:t>
            </w:r>
          </w:p>
        </w:tc>
      </w:tr>
      <w:tr w:rsidR="0075392F" w:rsidRPr="00E05AB1" w14:paraId="3A9C6521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32BF51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50b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E24092" w14:textId="4FE949AC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D3F91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06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F075E8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71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C1B72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18</w:t>
            </w:r>
          </w:p>
        </w:tc>
      </w:tr>
      <w:tr w:rsidR="0075392F" w:rsidRPr="00E05AB1" w14:paraId="5F654121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E07689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51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A302D8C" w14:textId="258040DA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505483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10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C6FAB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71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8CD8C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2.68</w:t>
            </w:r>
          </w:p>
        </w:tc>
      </w:tr>
      <w:tr w:rsidR="0075392F" w:rsidRPr="00E05AB1" w14:paraId="1817AB6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806BF9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7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BB1942" w14:textId="17DB5A69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C4BEB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49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D6104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95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3A854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27</w:t>
            </w:r>
          </w:p>
        </w:tc>
      </w:tr>
      <w:tr w:rsidR="0075392F" w:rsidRPr="00E05AB1" w14:paraId="581B0D78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17EB4E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50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AAFB75" w14:textId="7EE3CAD6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7D957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58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DBC78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74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8262F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9.08</w:t>
            </w:r>
          </w:p>
        </w:tc>
      </w:tr>
      <w:tr w:rsidR="0075392F" w:rsidRPr="00E05AB1" w14:paraId="43BB7AC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E0A4D7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913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208353" w14:textId="2DE6BE8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5B025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76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75686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75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32CBA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75392F" w:rsidRPr="00E05AB1" w14:paraId="676D0B54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628F59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675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21F565" w14:textId="034EDC4A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CFCFA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99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5EEB3B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80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72F6A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41</w:t>
            </w:r>
          </w:p>
        </w:tc>
      </w:tr>
      <w:tr w:rsidR="0075392F" w:rsidRPr="00E05AB1" w14:paraId="39751973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588B3A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9b-1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8E2179F" w14:textId="70201872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B109A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0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6CC0BC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04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EDCA4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5392F" w:rsidRPr="00E05AB1" w14:paraId="27CE269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5E1197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43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FD5AC44" w14:textId="0F6558C6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3E817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1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F8DCF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93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41AE7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6.86</w:t>
            </w:r>
          </w:p>
        </w:tc>
      </w:tr>
      <w:tr w:rsidR="0075392F" w:rsidRPr="00E05AB1" w14:paraId="5B73FE5F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ABBDF5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46b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A33BF2" w14:textId="55FF4D1D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3F618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2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8D046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08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EEE28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9.38</w:t>
            </w:r>
          </w:p>
        </w:tc>
      </w:tr>
      <w:tr w:rsidR="0075392F" w:rsidRPr="00E05AB1" w14:paraId="5A5BC89A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F2735B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78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4032A9" w14:textId="7396E216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E47DF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3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C1879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12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7C307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9.34</w:t>
            </w:r>
          </w:p>
        </w:tc>
      </w:tr>
      <w:tr w:rsidR="0075392F" w:rsidRPr="00E05AB1" w14:paraId="4946C1A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E2B9C88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33a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20C60D" w14:textId="1CA55FDA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65AC6D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73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8B62C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40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592E0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5.85</w:t>
            </w:r>
          </w:p>
        </w:tc>
      </w:tr>
      <w:tr w:rsidR="0075392F" w:rsidRPr="00E05AB1" w14:paraId="5E7654D8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8086C7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93a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BF48F9" w14:textId="2DF4C51F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5F59A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9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FEB2A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0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19AFB3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81</w:t>
            </w:r>
          </w:p>
        </w:tc>
      </w:tr>
      <w:tr w:rsidR="0075392F" w:rsidRPr="00E05AB1" w14:paraId="7D4AB37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CA1D52E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76c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7C496F" w14:textId="4CFCDD1A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1A0DC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0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8E643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1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A6F67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5.32</w:t>
            </w:r>
          </w:p>
        </w:tc>
      </w:tr>
      <w:tr w:rsidR="0075392F" w:rsidRPr="00E05AB1" w14:paraId="0B706C40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D47DFB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42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F1D4C9" w14:textId="72A999A3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7CEB4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17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59D3F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8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264D4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51</w:t>
            </w:r>
          </w:p>
        </w:tc>
      </w:tr>
      <w:tr w:rsidR="0075392F" w:rsidRPr="00E05AB1" w14:paraId="1B440895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F58E97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5b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16C31AA" w14:textId="65A0870E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BA158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2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D7F26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75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7AE23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91</w:t>
            </w:r>
          </w:p>
        </w:tc>
      </w:tr>
      <w:tr w:rsidR="0075392F" w:rsidRPr="00E05AB1" w14:paraId="019BE107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09F800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613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7BD07F" w14:textId="2FA0FA60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FA705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4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B4185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88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16829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38</w:t>
            </w:r>
          </w:p>
        </w:tc>
      </w:tr>
      <w:tr w:rsidR="0075392F" w:rsidRPr="00E05AB1" w14:paraId="200AC876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146FAE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35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0D5183" w14:textId="3F1A0020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FCD1B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5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069CD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92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BAEC5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51</w:t>
            </w:r>
          </w:p>
        </w:tc>
      </w:tr>
      <w:tr w:rsidR="0075392F" w:rsidRPr="00E05AB1" w14:paraId="21D99EA6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B92970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00a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778DF8" w14:textId="49A0F83C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8E4C9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1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1D337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31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4C4AA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95</w:t>
            </w:r>
          </w:p>
        </w:tc>
      </w:tr>
      <w:tr w:rsidR="0075392F" w:rsidRPr="00E05AB1" w14:paraId="121D2FA5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A80B04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24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BB6196" w14:textId="5D931C3B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9B75C3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3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016B2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39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7831D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13</w:t>
            </w:r>
          </w:p>
        </w:tc>
      </w:tr>
      <w:tr w:rsidR="0075392F" w:rsidRPr="00E05AB1" w14:paraId="5FCFD44D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B9904E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9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E1BF20" w14:textId="25C43190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6E10B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4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183C0A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45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838D4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90</w:t>
            </w:r>
          </w:p>
        </w:tc>
      </w:tr>
      <w:tr w:rsidR="0075392F" w:rsidRPr="00E05AB1" w14:paraId="29C2BB3C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10834F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6500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8A58C5" w14:textId="20FD9A65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7C6D1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5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70BD1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50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127FE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34</w:t>
            </w:r>
          </w:p>
        </w:tc>
      </w:tr>
      <w:tr w:rsidR="0075392F" w:rsidRPr="00E05AB1" w14:paraId="5772948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E95AFB6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616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829476" w14:textId="1F61D8AC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86475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10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6A96B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84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259FDB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17</w:t>
            </w:r>
          </w:p>
        </w:tc>
      </w:tr>
      <w:tr w:rsidR="0075392F" w:rsidRPr="00E05AB1" w14:paraId="0AF2BED4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1B92EE6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127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49134F" w14:textId="3968D9A4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768AC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1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B7B0C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84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0618D0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75392F" w:rsidRPr="00E05AB1" w14:paraId="14787A3E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D8F87A3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86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5329AB" w14:textId="650C7B5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725A7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3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055CC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94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C5E89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49</w:t>
            </w:r>
          </w:p>
        </w:tc>
      </w:tr>
      <w:tr w:rsidR="0075392F" w:rsidRPr="00E05AB1" w14:paraId="6385366A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F65564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1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36D85C" w14:textId="1F0F22DD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017252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6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F919F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07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65053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75392F" w:rsidRPr="00E05AB1" w14:paraId="3FE6E113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8565E4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A28618" w14:textId="35CD9E22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FEE4E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3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A0C69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52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EE7AB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45</w:t>
            </w:r>
          </w:p>
        </w:tc>
      </w:tr>
      <w:tr w:rsidR="0075392F" w:rsidRPr="00E05AB1" w14:paraId="17695E3C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75575E3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90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4985317" w14:textId="05F00042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B87A1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6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308AF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61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4EF71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74</w:t>
            </w:r>
          </w:p>
        </w:tc>
      </w:tr>
      <w:tr w:rsidR="0075392F" w:rsidRPr="00E05AB1" w14:paraId="727E29B7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50DE77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2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9735DAF" w14:textId="239DAC4D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9DDF65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63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40338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61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04DC2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27</w:t>
            </w:r>
          </w:p>
        </w:tc>
      </w:tr>
      <w:tr w:rsidR="0075392F" w:rsidRPr="00E05AB1" w14:paraId="4C5D25AA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134D1C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4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82204A" w14:textId="418562A3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1D66C3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73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FC234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63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E3205B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75392F" w:rsidRPr="00E05AB1" w14:paraId="42A5F6A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7AC619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4-1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0E70AA" w14:textId="06B3C4BB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E0523D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9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63BDEB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75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DC11D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75392F" w:rsidRPr="00E05AB1" w14:paraId="62E198CF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3F4DE7A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78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07DECA" w14:textId="3B816374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FAB79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3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61C4EB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91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CC338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0.15</w:t>
            </w:r>
          </w:p>
        </w:tc>
      </w:tr>
      <w:tr w:rsidR="0075392F" w:rsidRPr="00E05AB1" w14:paraId="009A1AFD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B02414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82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764D5CE" w14:textId="0EBD0BED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6AFEB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7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BA021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11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EE861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88</w:t>
            </w:r>
          </w:p>
        </w:tc>
      </w:tr>
      <w:tr w:rsidR="0075392F" w:rsidRPr="00E05AB1" w14:paraId="7202222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0A0319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61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25AFD9" w14:textId="7DCD6684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D7EE0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30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D3BB6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37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CA393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75392F" w:rsidRPr="00E05AB1" w14:paraId="2978700D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E572A8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lastRenderedPageBreak/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1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6C894C" w14:textId="599D3E80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DC028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3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59A753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37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74CA0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2.61</w:t>
            </w:r>
          </w:p>
        </w:tc>
      </w:tr>
      <w:tr w:rsidR="0075392F" w:rsidRPr="00E05AB1" w14:paraId="040F7B2E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6F6AF5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22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66F061" w14:textId="6C874D02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2075A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7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4D8AC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56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D13C9F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79</w:t>
            </w:r>
          </w:p>
        </w:tc>
      </w:tr>
      <w:tr w:rsidR="0075392F" w:rsidRPr="00E05AB1" w14:paraId="21D8CB88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F537E6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43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6E687E" w14:textId="722E5D8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AB7FD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9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55362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56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0C1D9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49</w:t>
            </w:r>
          </w:p>
        </w:tc>
      </w:tr>
      <w:tr w:rsidR="0075392F" w:rsidRPr="00E05AB1" w14:paraId="6FDA6175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04DC6D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86-3p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890807" w14:textId="268AF2C6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05EAD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97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0FA63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56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68002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7.25</w:t>
            </w:r>
          </w:p>
        </w:tc>
      </w:tr>
      <w:tr w:rsidR="0075392F" w:rsidRPr="00E05AB1" w14:paraId="0A57FBC6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7D9B36D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78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C5220E" w14:textId="2D2E407C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B85B8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9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99C788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56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C994A4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14</w:t>
            </w:r>
          </w:p>
        </w:tc>
      </w:tr>
      <w:tr w:rsidR="0075392F" w:rsidRPr="00E05AB1" w14:paraId="308E8AC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628424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81a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74462B" w14:textId="7B6A6F92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9B495F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3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FE932D7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71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50385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75392F" w:rsidRPr="00E05AB1" w14:paraId="5B1459F2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6F6D21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32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BA6D98" w14:textId="6C59268C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0B3B8E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5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F8A08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76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337B7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66</w:t>
            </w:r>
          </w:p>
        </w:tc>
      </w:tr>
      <w:tr w:rsidR="0075392F" w:rsidRPr="00E05AB1" w14:paraId="63238F82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CB9153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36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92F305" w14:textId="3E855ED5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281E6CD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80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80141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87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8FE3D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7.19</w:t>
            </w:r>
          </w:p>
        </w:tc>
      </w:tr>
      <w:tr w:rsidR="0075392F" w:rsidRPr="00E05AB1" w14:paraId="7E8C45B0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454C1C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78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85BEDE" w14:textId="4FB9293F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F8055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00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9F0D6E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87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706982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7.35</w:t>
            </w:r>
          </w:p>
        </w:tc>
      </w:tr>
      <w:tr w:rsidR="0075392F" w:rsidRPr="00E05AB1" w14:paraId="1688CF2F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5A6A3F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8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AACFB9" w14:textId="251D1626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4EFC811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0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DB288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87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AF136B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1.37</w:t>
            </w:r>
          </w:p>
        </w:tc>
      </w:tr>
      <w:tr w:rsidR="0075392F" w:rsidRPr="00E05AB1" w14:paraId="72FDDE97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80F35A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7b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047CCB" w14:textId="3473A056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343AF5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1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C6A03A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87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FD85A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71</w:t>
            </w:r>
          </w:p>
        </w:tc>
      </w:tr>
      <w:tr w:rsidR="0075392F" w:rsidRPr="00E05AB1" w14:paraId="0C8E62BD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512F29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660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8AE561" w14:textId="2F3B3901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8E778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1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8C6636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87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39FC3C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9.94</w:t>
            </w:r>
          </w:p>
        </w:tc>
      </w:tr>
      <w:tr w:rsidR="0075392F" w:rsidRPr="00E05AB1" w14:paraId="7968112D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6EB770" w14:textId="77777777" w:rsidR="0075392F" w:rsidRPr="00E05AB1" w:rsidRDefault="0075392F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78a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80282B" w14:textId="2F8B1E49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E91C359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30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9002358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89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58C41B" w14:textId="77777777" w:rsidR="0075392F" w:rsidRPr="00E05AB1" w:rsidRDefault="0075392F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5.75</w:t>
            </w:r>
          </w:p>
        </w:tc>
      </w:tr>
      <w:tr w:rsidR="006D1E8A" w:rsidRPr="00E05AB1" w14:paraId="698A7DC2" w14:textId="77777777" w:rsidTr="004B0C0C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867F598" w14:textId="77777777" w:rsidR="006D1E8A" w:rsidRPr="00E05AB1" w:rsidRDefault="006D1E8A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4580A4" w14:textId="77777777" w:rsidR="006D1E8A" w:rsidRPr="00E05AB1" w:rsidRDefault="006D1E8A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64E4CE" w14:textId="77777777" w:rsidR="006D1E8A" w:rsidRPr="00E05AB1" w:rsidRDefault="006D1E8A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AA626B" w14:textId="77777777" w:rsidR="006D1E8A" w:rsidRPr="00E05AB1" w:rsidRDefault="006D1E8A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8E6376" w14:textId="77777777" w:rsidR="006D1E8A" w:rsidRPr="00E05AB1" w:rsidRDefault="006D1E8A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</w:tr>
      <w:tr w:rsidR="005112DD" w:rsidRPr="00E05AB1" w14:paraId="11BFB1D5" w14:textId="77777777" w:rsidTr="004B0C0C">
        <w:trPr>
          <w:trHeight w:val="315"/>
        </w:trPr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14:paraId="010757CB" w14:textId="77777777" w:rsidR="005112DD" w:rsidRPr="00E05AB1" w:rsidRDefault="005112DD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US"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US" w:eastAsia="it-IT" w:bidi="hi-IN"/>
              </w:rPr>
              <w:t>miRNAs differentially expressed in myoblasts</w:t>
            </w:r>
          </w:p>
        </w:tc>
      </w:tr>
      <w:tr w:rsidR="004674C9" w:rsidRPr="00E05AB1" w14:paraId="39459620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15FCDE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proofErr w:type="spellStart"/>
            <w:proofErr w:type="gram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hsa</w:t>
            </w:r>
            <w:proofErr w:type="gramEnd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-mi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929061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proofErr w:type="spell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LogF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B98C2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P-</w:t>
            </w:r>
            <w:proofErr w:type="spell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42A220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FD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5281AD" w14:textId="6F95F6DE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proofErr w:type="spellStart"/>
            <w:proofErr w:type="gram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logCPM</w:t>
            </w:r>
            <w:proofErr w:type="spellEnd"/>
            <w:proofErr w:type="gramEnd"/>
          </w:p>
        </w:tc>
      </w:tr>
      <w:tr w:rsidR="004674C9" w:rsidRPr="00E05AB1" w14:paraId="1D63287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9D2005" w14:textId="63341959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04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E223DA" w14:textId="524C71C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2</w:t>
            </w:r>
            <w:r w:rsidR="0075392F"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863957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09E-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527B9A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11E-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5C70E0" w14:textId="10F7675F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7.21</w:t>
            </w:r>
          </w:p>
        </w:tc>
      </w:tr>
      <w:tr w:rsidR="004674C9" w:rsidRPr="00E05AB1" w14:paraId="0798840F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14A7C4" w14:textId="60BD5654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74BCB5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782F91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81E-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C59D8D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09E-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39F5D3" w14:textId="7E455CB5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77</w:t>
            </w:r>
          </w:p>
        </w:tc>
      </w:tr>
      <w:tr w:rsidR="004674C9" w:rsidRPr="00E05AB1" w14:paraId="0569447A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0EF637" w14:textId="5AA5BD0A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83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084963" w14:textId="59B5B070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3</w:t>
            </w:r>
            <w:r w:rsidR="0075392F"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F437A6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57E-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07DB10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05E-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6B9CC0" w14:textId="46028A9C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42</w:t>
            </w:r>
          </w:p>
        </w:tc>
      </w:tr>
      <w:tr w:rsidR="004674C9" w:rsidRPr="00E05AB1" w14:paraId="2D45CB52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2749DD0" w14:textId="23521162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83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D715D2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6CEA49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02E-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964D9EB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25E-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08FFB0" w14:textId="6A8C4A14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89</w:t>
            </w:r>
          </w:p>
        </w:tc>
      </w:tr>
      <w:tr w:rsidR="004674C9" w:rsidRPr="00E05AB1" w14:paraId="1C8763B1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995CE18" w14:textId="1E71B3E5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33b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106F99" w14:textId="2A3EAE0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6</w:t>
            </w:r>
            <w:r w:rsidR="0075392F"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96043F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09E-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2D9930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35E-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5A9809" w14:textId="2302BF14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71</w:t>
            </w:r>
          </w:p>
        </w:tc>
      </w:tr>
      <w:tr w:rsidR="004674C9" w:rsidRPr="00E05AB1" w14:paraId="589905B1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084FA6" w14:textId="0B0F2320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08b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E45EB0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112F14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15E-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47BB06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01E-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DECE31" w14:textId="3B6925A0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5.17</w:t>
            </w:r>
          </w:p>
        </w:tc>
      </w:tr>
      <w:tr w:rsidR="004674C9" w:rsidRPr="00E05AB1" w14:paraId="704C7165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7C339E" w14:textId="5EC32850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607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D4DF7C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.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8E5C8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41E-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80B380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16E-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72E874" w14:textId="4BD5504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</w:t>
            </w:r>
            <w:r w:rsidR="0075392F"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.</w:t>
            </w: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4674C9" w:rsidRPr="00E05AB1" w14:paraId="73938981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A73165" w14:textId="7FEE6CE9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0b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1EB35B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D35E5D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01E-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7D7C106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37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14AF3D" w14:textId="517595E0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96</w:t>
            </w:r>
          </w:p>
        </w:tc>
      </w:tr>
      <w:tr w:rsidR="004674C9" w:rsidRPr="00E05AB1" w14:paraId="2C7F20BE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E0F0B9A" w14:textId="78D51D67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06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3D08F6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8D7C24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23E-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E04273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37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6219A7" w14:textId="2703834D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46</w:t>
            </w:r>
          </w:p>
        </w:tc>
      </w:tr>
      <w:tr w:rsidR="004674C9" w:rsidRPr="00E05AB1" w14:paraId="3A01BB10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17E348" w14:textId="22D5F4E0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697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76F4DB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.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9C5C23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43E-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8777BE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37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09835F" w14:textId="4CD0DB0B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4674C9" w:rsidRPr="00E05AB1" w14:paraId="766D724C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722FB3" w14:textId="052003FB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90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9CCC8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5F4377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09E-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ABFFB4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09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7D5D34" w14:textId="03700613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95</w:t>
            </w:r>
          </w:p>
        </w:tc>
      </w:tr>
      <w:tr w:rsidR="004674C9" w:rsidRPr="00E05AB1" w14:paraId="0664504D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C6C8B7" w14:textId="3845560D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0EFF1A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5D747E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92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4ADCC3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37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04209F" w14:textId="7BA5A88B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6</w:t>
            </w:r>
            <w:r w:rsidR="0075392F"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674C9" w:rsidRPr="00E05AB1" w14:paraId="229BA1B8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16959F6" w14:textId="57030E75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46a-5p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1AD10DA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6C56E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19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4EE8B6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25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424D47" w14:textId="1D3FCBB1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02</w:t>
            </w:r>
          </w:p>
        </w:tc>
      </w:tr>
      <w:tr w:rsidR="004674C9" w:rsidRPr="00E05AB1" w14:paraId="1BF75CB2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797CC50" w14:textId="2B4E8143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33a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585E2F2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601524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49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17B489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82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75B6ED" w14:textId="33760E0F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81</w:t>
            </w:r>
          </w:p>
        </w:tc>
      </w:tr>
      <w:tr w:rsidR="004674C9" w:rsidRPr="00E05AB1" w14:paraId="5DAB6D84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BABCDC9" w14:textId="7DC1AA3F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96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029B69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.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410BEEC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00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1792AEA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13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704247" w14:textId="5306173C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4674C9" w:rsidRPr="00E05AB1" w14:paraId="79FE0236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9544FC" w14:textId="09AD3AF6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99b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843DD5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44D665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96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E19525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80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23659D" w14:textId="2BB64512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2</w:t>
            </w:r>
            <w:r w:rsidR="0075392F"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674C9" w:rsidRPr="00E05AB1" w14:paraId="5838BE35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A7CB14" w14:textId="55BB9D72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12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2682AC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.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6FFA7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75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E89C5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11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C2B223" w14:textId="0A848913" w:rsidR="004674C9" w:rsidRPr="00E05AB1" w:rsidRDefault="00560254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2</w:t>
            </w:r>
          </w:p>
        </w:tc>
      </w:tr>
      <w:tr w:rsidR="004674C9" w:rsidRPr="00E05AB1" w14:paraId="1D10B2F0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E5DAC3" w14:textId="19941374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38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40626B4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.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07CC9D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09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417B60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66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26F1A3" w14:textId="198B66F6" w:rsidR="004674C9" w:rsidRPr="00E05AB1" w:rsidRDefault="00560254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0.44</w:t>
            </w:r>
          </w:p>
        </w:tc>
      </w:tr>
      <w:tr w:rsidR="004674C9" w:rsidRPr="00E05AB1" w14:paraId="0035595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AD67EC" w14:textId="60BB1857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6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788E32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F3D640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78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6F3709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01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9F0951" w14:textId="13F9A2AB" w:rsidR="004674C9" w:rsidRPr="00E05AB1" w:rsidRDefault="00560254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35</w:t>
            </w:r>
          </w:p>
        </w:tc>
      </w:tr>
      <w:tr w:rsidR="004674C9" w:rsidRPr="00E05AB1" w14:paraId="1D239DE4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B1548C" w14:textId="04A19B39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38-1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052E97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.9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D933C0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8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FA31115" w14:textId="6AE22F8B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77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D345A5" w14:textId="72621028" w:rsidR="00560254" w:rsidRPr="00E05AB1" w:rsidRDefault="00560254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37</w:t>
            </w:r>
          </w:p>
        </w:tc>
      </w:tr>
      <w:tr w:rsidR="004674C9" w:rsidRPr="00E05AB1" w14:paraId="3DEFE1C5" w14:textId="77777777" w:rsidTr="004B0C0C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6CEA39" w14:textId="77163B11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6287F7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06E0ED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EFC7E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D4C0A9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</w:tr>
      <w:tr w:rsidR="004674C9" w:rsidRPr="00E05AB1" w14:paraId="5D09D3B6" w14:textId="77777777" w:rsidTr="004B0C0C">
        <w:trPr>
          <w:trHeight w:val="315"/>
        </w:trPr>
        <w:tc>
          <w:tcPr>
            <w:tcW w:w="0" w:type="auto"/>
            <w:gridSpan w:val="5"/>
            <w:shd w:val="clear" w:color="auto" w:fill="FFFFFF" w:themeFill="background1"/>
            <w:noWrap/>
            <w:vAlign w:val="center"/>
            <w:hideMark/>
          </w:tcPr>
          <w:p w14:paraId="36B51C42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US"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US" w:eastAsia="it-IT" w:bidi="hi-IN"/>
              </w:rPr>
              <w:t xml:space="preserve">miRNAs differentially expressed in </w:t>
            </w:r>
            <w:proofErr w:type="spell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US" w:eastAsia="it-IT" w:bidi="hi-IN"/>
              </w:rPr>
              <w:t>myotubes</w:t>
            </w:r>
            <w:proofErr w:type="spellEnd"/>
          </w:p>
        </w:tc>
      </w:tr>
      <w:tr w:rsidR="004674C9" w:rsidRPr="00E05AB1" w14:paraId="00704018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0BCEBF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proofErr w:type="spellStart"/>
            <w:proofErr w:type="gram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hsa</w:t>
            </w:r>
            <w:proofErr w:type="gramEnd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-mi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07693A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proofErr w:type="spell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LogF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5CA8DE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P-</w:t>
            </w:r>
            <w:proofErr w:type="spell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C71B7A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FD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75CE1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</w:pPr>
            <w:proofErr w:type="spellStart"/>
            <w:proofErr w:type="gramStart"/>
            <w:r w:rsidRPr="00E05AB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it-IT" w:bidi="hi-IN"/>
              </w:rPr>
              <w:t>logCPM</w:t>
            </w:r>
            <w:proofErr w:type="spellEnd"/>
            <w:proofErr w:type="gramEnd"/>
          </w:p>
        </w:tc>
      </w:tr>
      <w:tr w:rsidR="004674C9" w:rsidRPr="00E05AB1" w14:paraId="12E35C86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57963C" w14:textId="46CC9679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2B5A82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3C0306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7.91E-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F4CAFD4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17E-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C8BC0F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54</w:t>
            </w:r>
          </w:p>
        </w:tc>
      </w:tr>
      <w:tr w:rsidR="004674C9" w:rsidRPr="00E05AB1" w14:paraId="43AF4A7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6148B0" w14:textId="31B585B6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08b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2E50C5" w14:textId="41A70741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5</w:t>
            </w:r>
            <w:r w:rsidR="0075392F"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DD5E52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00E-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7857F1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64E-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4A3A67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7.24</w:t>
            </w:r>
          </w:p>
        </w:tc>
      </w:tr>
      <w:tr w:rsidR="004674C9" w:rsidRPr="00E05AB1" w14:paraId="09C4B90C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C8E19E" w14:textId="1BD76439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04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84462F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856679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31E-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B8EAED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46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3A6F1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33</w:t>
            </w:r>
          </w:p>
        </w:tc>
      </w:tr>
      <w:tr w:rsidR="004674C9" w:rsidRPr="00E05AB1" w14:paraId="1751B4F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AFBC638" w14:textId="312C8EAA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33b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F0296A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717D8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94E-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E9A2D2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87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50296A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9.28</w:t>
            </w:r>
          </w:p>
        </w:tc>
      </w:tr>
      <w:tr w:rsidR="004674C9" w:rsidRPr="00E05AB1" w14:paraId="33F7DA90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98C31F" w14:textId="1569CCD4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82501B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47FF77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08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20420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14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5DC267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7.28</w:t>
            </w:r>
          </w:p>
        </w:tc>
      </w:tr>
      <w:tr w:rsidR="004674C9" w:rsidRPr="00E05AB1" w14:paraId="6F05736A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888494" w14:textId="16E395EB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33a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E52F96E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37DEBB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40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6889D3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23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3D196F" w14:textId="3FCE11BE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1.5</w:t>
            </w:r>
            <w:r w:rsidR="0075392F"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674C9" w:rsidRPr="00E05AB1" w14:paraId="5D48244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299D46" w14:textId="33FB14FD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lastRenderedPageBreak/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39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835255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AFA60CB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11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602463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34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952F66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4674C9" w:rsidRPr="00E05AB1" w14:paraId="019A8744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A4E242" w14:textId="426105BA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697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88BA5E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.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62916C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75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71BDF0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6.43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96F74F" w14:textId="1F12AB63" w:rsidR="004674C9" w:rsidRPr="00E05AB1" w:rsidRDefault="004B0C0C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</w:t>
            </w:r>
            <w:r w:rsidR="004674C9"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.61</w:t>
            </w:r>
          </w:p>
        </w:tc>
      </w:tr>
      <w:tr w:rsidR="004674C9" w:rsidRPr="00E05AB1" w14:paraId="349E8EAC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43EF08" w14:textId="1F2585EA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88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935C9A4" w14:textId="07530056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4</w:t>
            </w:r>
            <w:r w:rsidR="0075392F"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8585B6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99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677347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51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C2F0D9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4674C9" w:rsidRPr="00E05AB1" w14:paraId="7AF8F583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D42E28" w14:textId="7D8F3793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206§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FB8DED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2.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8064F5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ADFD1F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60E-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96B70B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0.51</w:t>
            </w:r>
          </w:p>
        </w:tc>
      </w:tr>
      <w:tr w:rsidR="004674C9" w:rsidRPr="00E05AB1" w14:paraId="746AB8BB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EF9E99" w14:textId="7A53ECDF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88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A41EBB" w14:textId="5F8B8AA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9</w:t>
            </w:r>
            <w:r w:rsidR="0075392F"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D3BF342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34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FEFE041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70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8BC755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83</w:t>
            </w:r>
          </w:p>
        </w:tc>
      </w:tr>
      <w:tr w:rsidR="004674C9" w:rsidRPr="00E05AB1" w14:paraId="1C443F79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3DC842" w14:textId="00B32B90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501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385C3B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36E527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8.75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401D8F7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70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8AD61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13</w:t>
            </w:r>
          </w:p>
        </w:tc>
      </w:tr>
      <w:tr w:rsidR="004674C9" w:rsidRPr="00E05AB1" w14:paraId="2F9901E8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43B5E4" w14:textId="749AF339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78a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DA59065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3A13EBE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9.1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F0F261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3.70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964319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9.82</w:t>
            </w:r>
          </w:p>
        </w:tc>
      </w:tr>
      <w:tr w:rsidR="004674C9" w:rsidRPr="00E05AB1" w14:paraId="1437CD50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EAE35F" w14:textId="7771CF96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614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D216EEF" w14:textId="49DF801D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.8</w:t>
            </w:r>
            <w:r w:rsidR="0075392F"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A97BE0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33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020AEE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4.99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C25B5D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4674C9" w:rsidRPr="00E05AB1" w14:paraId="681F5324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CC3753" w14:textId="643598DD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268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734D03" w14:textId="1E42C243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8</w:t>
            </w:r>
            <w:r w:rsidR="0075392F"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5E281B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5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35809B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00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2BD88B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46</w:t>
            </w:r>
          </w:p>
        </w:tc>
      </w:tr>
      <w:tr w:rsidR="004674C9" w:rsidRPr="00E05AB1" w14:paraId="359846BA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C575A8" w14:textId="77363B5C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378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3F5EE2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827EE6C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6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EF29BD9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00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DA0FAD" w14:textId="1640AAA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1</w:t>
            </w:r>
            <w:r w:rsidR="0075392F"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4674C9" w:rsidRPr="00E05AB1" w14:paraId="45E1C177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DE101C" w14:textId="769039E5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268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1CC10A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9265F51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7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239998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00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1A454E" w14:textId="02234322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5</w:t>
            </w:r>
            <w:r w:rsidR="0075392F"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674C9" w:rsidRPr="00E05AB1" w14:paraId="4D67594A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C7BD17" w14:textId="160A019A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83-5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ADBA14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C856DF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77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B9AAE6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00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BFE2AA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89</w:t>
            </w:r>
          </w:p>
        </w:tc>
      </w:tr>
      <w:tr w:rsidR="004674C9" w:rsidRPr="00E05AB1" w14:paraId="7972A3FF" w14:textId="77777777" w:rsidTr="004B0C0C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D95B4E" w14:textId="18EC2AB8" w:rsidR="004674C9" w:rsidRPr="00E05AB1" w:rsidRDefault="004674C9" w:rsidP="004B0C0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proofErr w:type="gramStart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455-3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9076A1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-1.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2400A4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1.80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395AAF" w14:textId="77777777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</w:pPr>
            <w:r w:rsidRPr="00E05AB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it-IT" w:bidi="hi-IN"/>
              </w:rPr>
              <w:t>5.00E-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C50C38" w14:textId="4ECF2553" w:rsidR="004674C9" w:rsidRPr="00E05AB1" w:rsidRDefault="004674C9" w:rsidP="004B0C0C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E05AB1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46</w:t>
            </w:r>
          </w:p>
        </w:tc>
      </w:tr>
    </w:tbl>
    <w:p w14:paraId="7BD7C1E2" w14:textId="77777777" w:rsidR="00DB1BB7" w:rsidRPr="00E05AB1" w:rsidRDefault="00DB1BB7" w:rsidP="006D1E8A">
      <w:pPr>
        <w:rPr>
          <w:rFonts w:ascii="Arial Narrow" w:hAnsi="Arial Narrow" w:cs="Times New Roman"/>
          <w:iCs/>
          <w:sz w:val="20"/>
          <w:szCs w:val="20"/>
          <w:lang w:val="en-US"/>
        </w:rPr>
      </w:pPr>
    </w:p>
    <w:p w14:paraId="3E0A5DCE" w14:textId="77777777" w:rsidR="006D1E8A" w:rsidRPr="00E05AB1" w:rsidRDefault="006D1E8A" w:rsidP="006D1E8A">
      <w:pPr>
        <w:rPr>
          <w:rFonts w:ascii="Arial Narrow" w:hAnsi="Arial Narrow" w:cs="Times New Roman"/>
          <w:iCs/>
          <w:sz w:val="20"/>
          <w:szCs w:val="20"/>
          <w:lang w:val="en-US"/>
        </w:rPr>
      </w:pPr>
      <w:r w:rsidRPr="00E05AB1">
        <w:rPr>
          <w:rFonts w:ascii="Arial Narrow" w:hAnsi="Arial Narrow" w:cs="Times New Roman"/>
          <w:iCs/>
          <w:sz w:val="20"/>
          <w:szCs w:val="20"/>
          <w:lang w:val="en-US"/>
        </w:rPr>
        <w:t xml:space="preserve">§: </w:t>
      </w:r>
      <w:proofErr w:type="spellStart"/>
      <w:r w:rsidRPr="00E05AB1">
        <w:rPr>
          <w:rFonts w:ascii="Arial Narrow" w:hAnsi="Arial Narrow" w:cs="Times New Roman"/>
          <w:iCs/>
          <w:sz w:val="20"/>
          <w:szCs w:val="20"/>
          <w:lang w:val="en-US"/>
        </w:rPr>
        <w:t>myomiRs</w:t>
      </w:r>
      <w:proofErr w:type="spellEnd"/>
    </w:p>
    <w:p w14:paraId="2EBD7E88" w14:textId="77777777" w:rsidR="00463C0C" w:rsidRDefault="00463C0C"/>
    <w:sectPr w:rsidR="00463C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85EA2"/>
    <w:multiLevelType w:val="multilevel"/>
    <w:tmpl w:val="8D322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BE82235"/>
    <w:multiLevelType w:val="hybridMultilevel"/>
    <w:tmpl w:val="4BBAA138"/>
    <w:lvl w:ilvl="0" w:tplc="767C031E">
      <w:start w:val="1"/>
      <w:numFmt w:val="decimal"/>
      <w:lvlText w:val="%1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E8A"/>
    <w:rsid w:val="00463C0C"/>
    <w:rsid w:val="004674C9"/>
    <w:rsid w:val="004B0C0C"/>
    <w:rsid w:val="005112DD"/>
    <w:rsid w:val="00533F0F"/>
    <w:rsid w:val="00542051"/>
    <w:rsid w:val="00560254"/>
    <w:rsid w:val="006D1E8A"/>
    <w:rsid w:val="0075392F"/>
    <w:rsid w:val="00825096"/>
    <w:rsid w:val="00B742A7"/>
    <w:rsid w:val="00BE717A"/>
    <w:rsid w:val="00DB1BB7"/>
    <w:rsid w:val="00DB5421"/>
    <w:rsid w:val="00E0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AE1B74B"/>
  <w15:docId w15:val="{972D605C-E9FF-4A56-9F0B-1D4140896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D1E8A"/>
    <w:pPr>
      <w:spacing w:after="200" w:line="276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6D1E8A"/>
    <w:pPr>
      <w:keepNext/>
      <w:keepLines/>
      <w:spacing w:before="240" w:after="0" w:line="259" w:lineRule="auto"/>
      <w:jc w:val="center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D1E8A"/>
    <w:pPr>
      <w:keepNext/>
      <w:keepLines/>
      <w:spacing w:before="40" w:after="0" w:line="259" w:lineRule="auto"/>
      <w:jc w:val="both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6D1E8A"/>
    <w:pPr>
      <w:keepNext/>
      <w:keepLines/>
      <w:spacing w:before="200" w:after="0" w:line="259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1E8A"/>
    <w:rPr>
      <w:rFonts w:ascii="Arial" w:eastAsiaTheme="majorEastAsia" w:hAnsi="Arial" w:cstheme="majorBidi"/>
      <w:b/>
      <w:sz w:val="28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D1E8A"/>
    <w:rPr>
      <w:rFonts w:ascii="Arial" w:eastAsiaTheme="majorEastAsia" w:hAnsi="Arial" w:cstheme="majorBidi"/>
      <w:b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D1E8A"/>
    <w:rPr>
      <w:rFonts w:asciiTheme="majorHAnsi" w:eastAsiaTheme="majorEastAsia" w:hAnsiTheme="majorHAnsi" w:cstheme="majorBidi"/>
      <w:b/>
      <w:bCs/>
      <w:color w:val="5B9BD5" w:themeColor="accent1"/>
      <w:sz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1E8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1E8A"/>
    <w:rPr>
      <w:rFonts w:ascii="Tahoma" w:eastAsia="Calibri" w:hAnsi="Tahoma" w:cs="Tahoma"/>
      <w:sz w:val="16"/>
      <w:szCs w:val="16"/>
    </w:rPr>
  </w:style>
  <w:style w:type="numbering" w:customStyle="1" w:styleId="Nessunelenco1">
    <w:name w:val="Nessun elenco1"/>
    <w:next w:val="Nessunelenco"/>
    <w:uiPriority w:val="99"/>
    <w:semiHidden/>
    <w:unhideWhenUsed/>
    <w:rsid w:val="006D1E8A"/>
  </w:style>
  <w:style w:type="paragraph" w:styleId="Paragrafoelenco">
    <w:name w:val="List Paragraph"/>
    <w:basedOn w:val="Normale"/>
    <w:uiPriority w:val="34"/>
    <w:qFormat/>
    <w:rsid w:val="006D1E8A"/>
    <w:pPr>
      <w:spacing w:after="160" w:line="259" w:lineRule="auto"/>
      <w:ind w:left="720"/>
      <w:contextualSpacing/>
      <w:jc w:val="both"/>
    </w:pPr>
    <w:rPr>
      <w:rFonts w:ascii="Palatino Linotype" w:hAnsi="Palatino Linotype"/>
      <w:sz w:val="24"/>
    </w:rPr>
  </w:style>
  <w:style w:type="paragraph" w:styleId="Didascalia">
    <w:name w:val="caption"/>
    <w:basedOn w:val="Normale"/>
    <w:next w:val="Normale"/>
    <w:uiPriority w:val="35"/>
    <w:unhideWhenUsed/>
    <w:qFormat/>
    <w:rsid w:val="006D1E8A"/>
    <w:pPr>
      <w:spacing w:line="240" w:lineRule="auto"/>
      <w:jc w:val="both"/>
    </w:pPr>
    <w:rPr>
      <w:rFonts w:ascii="Arial" w:eastAsia="Calibri" w:hAnsi="Arial" w:cs="Times New Roman"/>
      <w:b/>
      <w:iCs/>
      <w:color w:val="1F497D"/>
      <w:sz w:val="18"/>
      <w:szCs w:val="18"/>
    </w:rPr>
  </w:style>
  <w:style w:type="table" w:styleId="Sfondochiaro-Colore5">
    <w:name w:val="Light Shading Accent 5"/>
    <w:basedOn w:val="Tabellanormale"/>
    <w:uiPriority w:val="60"/>
    <w:rsid w:val="006D1E8A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Sfondochiaro">
    <w:name w:val="Light Shading"/>
    <w:basedOn w:val="Tabellanormale"/>
    <w:uiPriority w:val="60"/>
    <w:rsid w:val="006D1E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llegamentoipertestuale">
    <w:name w:val="Hyperlink"/>
    <w:basedOn w:val="Carpredefinitoparagrafo"/>
    <w:uiPriority w:val="99"/>
    <w:unhideWhenUsed/>
    <w:rsid w:val="006D1E8A"/>
    <w:rPr>
      <w:color w:val="0563C1" w:themeColor="hyperlink"/>
      <w:u w:val="single"/>
    </w:rPr>
  </w:style>
  <w:style w:type="numbering" w:customStyle="1" w:styleId="Nessunelenco2">
    <w:name w:val="Nessun elenco2"/>
    <w:next w:val="Nessunelenco"/>
    <w:uiPriority w:val="99"/>
    <w:semiHidden/>
    <w:unhideWhenUsed/>
    <w:rsid w:val="006D1E8A"/>
  </w:style>
  <w:style w:type="paragraph" w:customStyle="1" w:styleId="Corpodeltesto21">
    <w:name w:val="Corpo del testo 21"/>
    <w:basedOn w:val="Normale"/>
    <w:rsid w:val="006D1E8A"/>
    <w:pPr>
      <w:suppressAutoHyphens/>
      <w:spacing w:after="0" w:line="480" w:lineRule="auto"/>
      <w:ind w:left="75"/>
      <w:jc w:val="both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table" w:styleId="Elencomedio1">
    <w:name w:val="Medium List 1"/>
    <w:basedOn w:val="Tabellanormale"/>
    <w:uiPriority w:val="65"/>
    <w:rsid w:val="006D1E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Sfondochiaro1">
    <w:name w:val="Sfondo chiaro1"/>
    <w:basedOn w:val="Tabellanormale"/>
    <w:next w:val="Sfondochiaro"/>
    <w:uiPriority w:val="60"/>
    <w:rsid w:val="006D1E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6D1E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numbering" w:customStyle="1" w:styleId="Nessunelenco3">
    <w:name w:val="Nessun elenco3"/>
    <w:next w:val="Nessunelenco"/>
    <w:uiPriority w:val="99"/>
    <w:semiHidden/>
    <w:unhideWhenUsed/>
    <w:rsid w:val="006D1E8A"/>
  </w:style>
  <w:style w:type="table" w:customStyle="1" w:styleId="Tabellasemplice-11">
    <w:name w:val="Tabella semplice - 11"/>
    <w:basedOn w:val="Tabellanormale"/>
    <w:next w:val="Tabellanormale"/>
    <w:uiPriority w:val="41"/>
    <w:rsid w:val="006D1E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fondochiaro2">
    <w:name w:val="Sfondo chiaro2"/>
    <w:basedOn w:val="Tabellanormale"/>
    <w:next w:val="Sfondochiaro"/>
    <w:uiPriority w:val="60"/>
    <w:rsid w:val="006D1E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chiara">
    <w:name w:val="Light Grid"/>
    <w:basedOn w:val="Tabellanormale"/>
    <w:uiPriority w:val="62"/>
    <w:rsid w:val="006D1E8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tabella">
    <w:name w:val="Table Grid"/>
    <w:basedOn w:val="Tabellanormale"/>
    <w:uiPriority w:val="39"/>
    <w:rsid w:val="006D1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chiara-Colore1">
    <w:name w:val="Light Grid Accent 1"/>
    <w:basedOn w:val="Tabellanormale"/>
    <w:uiPriority w:val="62"/>
    <w:rsid w:val="006D1E8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6D1E8A"/>
    <w:rPr>
      <w:color w:val="808080"/>
    </w:rPr>
  </w:style>
  <w:style w:type="numbering" w:customStyle="1" w:styleId="Nessunelenco4">
    <w:name w:val="Nessun elenco4"/>
    <w:next w:val="Nessunelenco"/>
    <w:uiPriority w:val="99"/>
    <w:semiHidden/>
    <w:unhideWhenUsed/>
    <w:rsid w:val="006D1E8A"/>
  </w:style>
  <w:style w:type="character" w:customStyle="1" w:styleId="apple-converted-space">
    <w:name w:val="apple-converted-space"/>
    <w:basedOn w:val="Carpredefinitoparagrafo"/>
    <w:rsid w:val="006D1E8A"/>
  </w:style>
  <w:style w:type="character" w:customStyle="1" w:styleId="highlight">
    <w:name w:val="highlight"/>
    <w:basedOn w:val="Carpredefinitoparagrafo"/>
    <w:rsid w:val="006D1E8A"/>
  </w:style>
  <w:style w:type="paragraph" w:styleId="Intestazione">
    <w:name w:val="header"/>
    <w:basedOn w:val="Normale"/>
    <w:link w:val="IntestazioneCarattere"/>
    <w:uiPriority w:val="99"/>
    <w:unhideWhenUsed/>
    <w:rsid w:val="006D1E8A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D1E8A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6D1E8A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D1E8A"/>
    <w:rPr>
      <w:rFonts w:ascii="Calibri" w:eastAsia="Calibri" w:hAnsi="Calibri" w:cs="Times New Roman"/>
    </w:rPr>
  </w:style>
  <w:style w:type="paragraph" w:styleId="Sommario1">
    <w:name w:val="toc 1"/>
    <w:basedOn w:val="Normale"/>
    <w:next w:val="Normale"/>
    <w:autoRedefine/>
    <w:uiPriority w:val="39"/>
    <w:unhideWhenUsed/>
    <w:rsid w:val="006D1E8A"/>
    <w:pPr>
      <w:spacing w:after="100"/>
    </w:pPr>
    <w:rPr>
      <w:rFonts w:ascii="Calibri" w:eastAsia="Calibri" w:hAnsi="Calibri" w:cs="Times New Roman"/>
    </w:rPr>
  </w:style>
  <w:style w:type="paragraph" w:styleId="Sommario2">
    <w:name w:val="toc 2"/>
    <w:basedOn w:val="Normale"/>
    <w:next w:val="Normale"/>
    <w:autoRedefine/>
    <w:uiPriority w:val="39"/>
    <w:unhideWhenUsed/>
    <w:rsid w:val="006D1E8A"/>
    <w:pPr>
      <w:spacing w:after="100"/>
      <w:ind w:left="220"/>
    </w:pPr>
    <w:rPr>
      <w:rFonts w:ascii="Calibri" w:eastAsia="Calibri" w:hAnsi="Calibri" w:cs="Times New Roman"/>
    </w:rPr>
  </w:style>
  <w:style w:type="paragraph" w:styleId="Sommario3">
    <w:name w:val="toc 3"/>
    <w:basedOn w:val="Normale"/>
    <w:next w:val="Normale"/>
    <w:autoRedefine/>
    <w:uiPriority w:val="39"/>
    <w:unhideWhenUsed/>
    <w:rsid w:val="006D1E8A"/>
    <w:pPr>
      <w:spacing w:after="100"/>
      <w:ind w:left="440"/>
    </w:pPr>
    <w:rPr>
      <w:rFonts w:ascii="Calibri" w:eastAsia="Calibri" w:hAnsi="Calibri" w:cs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6D1E8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1E8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1E8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1E8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1E8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6D1E8A"/>
    <w:pPr>
      <w:spacing w:after="0" w:line="240" w:lineRule="auto"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D1E8A"/>
    <w:rPr>
      <w:color w:val="605E5C"/>
      <w:shd w:val="clear" w:color="auto" w:fill="E1DFDD"/>
    </w:rPr>
  </w:style>
  <w:style w:type="character" w:customStyle="1" w:styleId="docsum-authors">
    <w:name w:val="docsum-authors"/>
    <w:basedOn w:val="Carpredefinitoparagrafo"/>
    <w:rsid w:val="006D1E8A"/>
  </w:style>
  <w:style w:type="character" w:customStyle="1" w:styleId="docsum-journal-citation">
    <w:name w:val="docsum-journal-citation"/>
    <w:basedOn w:val="Carpredefinitoparagrafo"/>
    <w:rsid w:val="006D1E8A"/>
  </w:style>
  <w:style w:type="character" w:styleId="Enfasigrassetto">
    <w:name w:val="Strong"/>
    <w:basedOn w:val="Carpredefinitoparagrafo"/>
    <w:uiPriority w:val="22"/>
    <w:qFormat/>
    <w:rsid w:val="006D1E8A"/>
    <w:rPr>
      <w:b/>
      <w:bCs/>
    </w:rPr>
  </w:style>
  <w:style w:type="character" w:styleId="Enfasicorsivo">
    <w:name w:val="Emphasis"/>
    <w:basedOn w:val="Carpredefinitoparagrafo"/>
    <w:uiPriority w:val="20"/>
    <w:qFormat/>
    <w:rsid w:val="006D1E8A"/>
    <w:rPr>
      <w:i/>
      <w:iCs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6D1E8A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1E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4</Pages>
  <Words>880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o Francesco Danilo</dc:creator>
  <cp:keywords/>
  <dc:description/>
  <cp:lastModifiedBy>Tiziano Francesco Danilo</cp:lastModifiedBy>
  <cp:revision>7</cp:revision>
  <dcterms:created xsi:type="dcterms:W3CDTF">2021-06-03T08:53:00Z</dcterms:created>
  <dcterms:modified xsi:type="dcterms:W3CDTF">2021-07-01T09:24:00Z</dcterms:modified>
</cp:coreProperties>
</file>